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9E208" w14:textId="569458B2" w:rsidR="00057CA3" w:rsidRPr="004C0D71" w:rsidRDefault="00057CA3" w:rsidP="00057CA3">
      <w:pPr>
        <w:rPr>
          <w:u w:val="single"/>
        </w:rPr>
      </w:pPr>
      <w:r w:rsidRPr="004C0D71">
        <w:rPr>
          <w:u w:val="single"/>
        </w:rPr>
        <w:t xml:space="preserve">Table </w:t>
      </w:r>
      <w:r w:rsidR="00DE6DA0">
        <w:rPr>
          <w:u w:val="single"/>
        </w:rPr>
        <w:t>S</w:t>
      </w:r>
      <w:r w:rsidRPr="004C0D71">
        <w:rPr>
          <w:u w:val="single"/>
        </w:rPr>
        <w:t xml:space="preserve">1: </w:t>
      </w:r>
      <w:r>
        <w:rPr>
          <w:u w:val="single"/>
        </w:rPr>
        <w:t xml:space="preserve">Complete Data vs Missing Data </w:t>
      </w:r>
      <w:r w:rsidRPr="004C0D71">
        <w:rPr>
          <w:u w:val="single"/>
        </w:rPr>
        <w:t>Participant Characteristics at Baseline</w:t>
      </w:r>
      <w:r>
        <w:rPr>
          <w:u w:val="single"/>
        </w:rPr>
        <w:t xml:space="preserve">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4111"/>
        <w:gridCol w:w="3119"/>
        <w:gridCol w:w="2835"/>
      </w:tblGrid>
      <w:tr w:rsidR="00057CA3" w:rsidRPr="004C0D71" w14:paraId="3938DE7E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</w:tcPr>
          <w:p w14:paraId="5550F4EB" w14:textId="77777777" w:rsidR="00057CA3" w:rsidRPr="004C0D71" w:rsidRDefault="00057CA3" w:rsidP="005413D5"/>
        </w:tc>
        <w:tc>
          <w:tcPr>
            <w:tcW w:w="3119" w:type="dxa"/>
          </w:tcPr>
          <w:p w14:paraId="1DD0B510" w14:textId="77777777" w:rsidR="00057CA3" w:rsidRPr="004C0D71" w:rsidRDefault="00057CA3" w:rsidP="005413D5">
            <w:pPr>
              <w:jc w:val="center"/>
            </w:pPr>
          </w:p>
        </w:tc>
        <w:tc>
          <w:tcPr>
            <w:tcW w:w="2835" w:type="dxa"/>
          </w:tcPr>
          <w:p w14:paraId="6ABEEA8C" w14:textId="77777777" w:rsidR="00057CA3" w:rsidRPr="004C0D71" w:rsidRDefault="00057CA3" w:rsidP="005413D5">
            <w:pPr>
              <w:jc w:val="center"/>
            </w:pPr>
          </w:p>
        </w:tc>
      </w:tr>
      <w:tr w:rsidR="00057CA3" w:rsidRPr="004C0D71" w14:paraId="5F551A35" w14:textId="77777777" w:rsidTr="005413D5">
        <w:trPr>
          <w:trHeight w:val="25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540" w14:textId="77777777" w:rsidR="00057CA3" w:rsidRPr="004C0D71" w:rsidRDefault="00057CA3" w:rsidP="005413D5">
            <w:r w:rsidRPr="004C0D71">
              <w:t>Facto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51F4B0C" w14:textId="77777777" w:rsidR="00057CA3" w:rsidRPr="004C0D71" w:rsidRDefault="00057CA3" w:rsidP="005413D5">
            <w:pPr>
              <w:jc w:val="center"/>
            </w:pPr>
            <w:r>
              <w:t>Complete D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8EDA30" w14:textId="77777777" w:rsidR="00057CA3" w:rsidRDefault="00057CA3" w:rsidP="005413D5">
            <w:pPr>
              <w:jc w:val="center"/>
            </w:pPr>
            <w:r>
              <w:t>Missing Data</w:t>
            </w:r>
          </w:p>
        </w:tc>
      </w:tr>
      <w:tr w:rsidR="00057CA3" w:rsidRPr="004C0D71" w14:paraId="16E92DFA" w14:textId="77777777" w:rsidTr="005413D5">
        <w:trPr>
          <w:trHeight w:val="25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5AFD" w14:textId="77777777" w:rsidR="00057CA3" w:rsidRPr="004C0D71" w:rsidRDefault="00057CA3" w:rsidP="005413D5">
            <w:r w:rsidRPr="004C0D71">
              <w:t>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E7FCB" w14:textId="77777777" w:rsidR="00057CA3" w:rsidRPr="007C3F96" w:rsidRDefault="00057CA3" w:rsidP="005413D5">
            <w:pPr>
              <w:jc w:val="center"/>
            </w:pPr>
            <w:r w:rsidRPr="007C3F96">
              <w:t>3399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4718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19981</w:t>
            </w:r>
          </w:p>
        </w:tc>
      </w:tr>
      <w:tr w:rsidR="00057CA3" w:rsidRPr="004C0D71" w14:paraId="2B351CB2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A958386" w14:textId="77777777" w:rsidR="00057CA3" w:rsidRPr="004C0D71" w:rsidRDefault="00057CA3" w:rsidP="005413D5">
            <w:r w:rsidRPr="004C0D71">
              <w:t>Any death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6BE5" w14:textId="77777777" w:rsidR="00057CA3" w:rsidRPr="007C3F96" w:rsidRDefault="00057CA3" w:rsidP="005413D5">
            <w:pPr>
              <w:jc w:val="center"/>
            </w:pPr>
            <w:r w:rsidRPr="007C3F96">
              <w:t>17387 (5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FD38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8121 (6.8%)</w:t>
            </w:r>
          </w:p>
        </w:tc>
      </w:tr>
      <w:tr w:rsidR="00057CA3" w:rsidRPr="004C0D71" w14:paraId="0EE76D6A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F9A99DA" w14:textId="77777777" w:rsidR="00057CA3" w:rsidRPr="004C0D71" w:rsidRDefault="00057CA3" w:rsidP="005413D5">
            <w:r w:rsidRPr="004C0D71">
              <w:t>Incident cardiovascular disease (CV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D1B15" w14:textId="77777777" w:rsidR="00057CA3" w:rsidRPr="007C3F96" w:rsidRDefault="00057CA3" w:rsidP="005413D5">
            <w:pPr>
              <w:jc w:val="center"/>
            </w:pPr>
            <w:r w:rsidRPr="007C3F96">
              <w:t>29545 (8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DB21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2922 (10.8%)</w:t>
            </w:r>
          </w:p>
        </w:tc>
      </w:tr>
      <w:tr w:rsidR="00057CA3" w:rsidRPr="004C0D71" w14:paraId="71116549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F5D289D" w14:textId="77777777" w:rsidR="00057CA3" w:rsidRPr="004C0D71" w:rsidRDefault="00057CA3" w:rsidP="005413D5">
            <w:r w:rsidRPr="004C0D71">
              <w:t xml:space="preserve">Mal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F637" w14:textId="77777777" w:rsidR="00057CA3" w:rsidRPr="007C3F96" w:rsidRDefault="00057CA3" w:rsidP="005413D5">
            <w:pPr>
              <w:jc w:val="center"/>
            </w:pPr>
            <w:r w:rsidRPr="007C3F96">
              <w:t>161849 (47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5406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41478 (34.6%)</w:t>
            </w:r>
          </w:p>
        </w:tc>
      </w:tr>
      <w:tr w:rsidR="00057CA3" w:rsidRPr="004C0D71" w14:paraId="386D358C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3678C11" w14:textId="77777777" w:rsidR="00057CA3" w:rsidRPr="004C0D71" w:rsidRDefault="00057CA3" w:rsidP="005413D5">
            <w:r w:rsidRPr="004C0D71">
              <w:t>Age, mean (S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4D67" w14:textId="77777777" w:rsidR="00057CA3" w:rsidRPr="007C3F96" w:rsidRDefault="00057CA3" w:rsidP="005413D5">
            <w:pPr>
              <w:jc w:val="center"/>
            </w:pPr>
            <w:r w:rsidRPr="007C3F96">
              <w:t>56.2 (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5179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56.2 (8.2)</w:t>
            </w:r>
          </w:p>
        </w:tc>
      </w:tr>
      <w:tr w:rsidR="00057CA3" w:rsidRPr="004C0D71" w14:paraId="209180DB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AC043D" w14:textId="77777777" w:rsidR="00057CA3" w:rsidRPr="004C0D71" w:rsidRDefault="00057CA3" w:rsidP="005413D5">
            <w:r w:rsidRPr="004C0D71">
              <w:t>Body mass index (BMI), mean (S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B83D4" w14:textId="77777777" w:rsidR="00057CA3" w:rsidRPr="007C3F96" w:rsidRDefault="00057CA3" w:rsidP="005413D5">
            <w:pPr>
              <w:jc w:val="center"/>
            </w:pPr>
            <w:r w:rsidRPr="007C3F96">
              <w:t>27.1 (4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5CE5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28.1 (5.4)</w:t>
            </w:r>
          </w:p>
        </w:tc>
      </w:tr>
      <w:tr w:rsidR="00057CA3" w:rsidRPr="004C0D71" w14:paraId="45FBCF02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90905DD" w14:textId="77777777" w:rsidR="00057CA3" w:rsidRPr="004C0D71" w:rsidRDefault="00057CA3" w:rsidP="005413D5">
            <w:r w:rsidRPr="004C0D71">
              <w:t xml:space="preserve">Higher educa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9A85" w14:textId="77777777" w:rsidR="00057CA3" w:rsidRPr="007C3F96" w:rsidRDefault="00057CA3" w:rsidP="005413D5">
            <w:pPr>
              <w:jc w:val="center"/>
            </w:pPr>
            <w:r w:rsidRPr="007C3F96">
              <w:t>144035 (42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B2BD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38751 (32.3%)</w:t>
            </w:r>
          </w:p>
        </w:tc>
      </w:tr>
      <w:tr w:rsidR="00057CA3" w:rsidRPr="004C0D71" w14:paraId="0F67CC4D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8414B1A" w14:textId="77777777" w:rsidR="00057CA3" w:rsidRPr="004C0D71" w:rsidRDefault="00057CA3" w:rsidP="005413D5">
            <w:r w:rsidRPr="004C0D71">
              <w:t xml:space="preserve">White ethnicity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1A4F" w14:textId="77777777" w:rsidR="00057CA3" w:rsidRPr="007C3F96" w:rsidRDefault="00057CA3" w:rsidP="005413D5">
            <w:pPr>
              <w:jc w:val="center"/>
            </w:pPr>
            <w:r w:rsidRPr="007C3F96">
              <w:t>326745 (96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17D2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06738 (89.0%)</w:t>
            </w:r>
          </w:p>
        </w:tc>
      </w:tr>
      <w:tr w:rsidR="00057CA3" w:rsidRPr="004C0D71" w14:paraId="7FEB376A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C1566F0" w14:textId="77777777" w:rsidR="00057CA3" w:rsidRPr="004C0D71" w:rsidRDefault="00057CA3" w:rsidP="005413D5">
            <w:r w:rsidRPr="004C0D71">
              <w:t xml:space="preserve">Current smoking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CB2B" w14:textId="77777777" w:rsidR="00057CA3" w:rsidRPr="007C3F96" w:rsidRDefault="00057CA3" w:rsidP="005413D5">
            <w:pPr>
              <w:jc w:val="center"/>
            </w:pPr>
            <w:r w:rsidRPr="007C3F96">
              <w:t>33703 (9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1237D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3455 (11.2%)</w:t>
            </w:r>
          </w:p>
        </w:tc>
      </w:tr>
      <w:tr w:rsidR="00057CA3" w:rsidRPr="004C0D71" w14:paraId="30744E3D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B9E8DF" w14:textId="77777777" w:rsidR="00057CA3" w:rsidRPr="004C0D71" w:rsidRDefault="00057CA3" w:rsidP="005413D5">
            <w:r w:rsidRPr="004C0D71">
              <w:t xml:space="preserve">Low fruit and vegetable intak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7AD85" w14:textId="77777777" w:rsidR="00057CA3" w:rsidRPr="007C3F96" w:rsidRDefault="00057CA3" w:rsidP="005413D5">
            <w:pPr>
              <w:jc w:val="center"/>
            </w:pPr>
            <w:r w:rsidRPr="007C3F96">
              <w:t>238184 (70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A08E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72003 (60.0%)</w:t>
            </w:r>
          </w:p>
        </w:tc>
      </w:tr>
      <w:tr w:rsidR="00057CA3" w:rsidRPr="004C0D71" w14:paraId="05BECFEF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8EA4E4D" w14:textId="77777777" w:rsidR="00057CA3" w:rsidRPr="004C0D71" w:rsidRDefault="00057CA3" w:rsidP="005413D5">
            <w:r w:rsidRPr="004C0D71">
              <w:t xml:space="preserve">High alcohol consump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DF80" w14:textId="77777777" w:rsidR="00057CA3" w:rsidRPr="007C3F96" w:rsidRDefault="00057CA3" w:rsidP="005413D5">
            <w:pPr>
              <w:jc w:val="center"/>
            </w:pPr>
            <w:r w:rsidRPr="007C3F96">
              <w:t>188151 (55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1156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8742 (7.3%)</w:t>
            </w:r>
          </w:p>
        </w:tc>
      </w:tr>
      <w:tr w:rsidR="00057CA3" w:rsidRPr="004C0D71" w14:paraId="5D3A4110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3BC670" w14:textId="77777777" w:rsidR="00057CA3" w:rsidRPr="004C0D71" w:rsidRDefault="00057CA3" w:rsidP="005413D5">
            <w:r w:rsidRPr="004C0D71">
              <w:t xml:space="preserve">Low physical activity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7C86" w14:textId="77777777" w:rsidR="00057CA3" w:rsidRPr="007C3F96" w:rsidRDefault="00057CA3" w:rsidP="005413D5">
            <w:pPr>
              <w:jc w:val="center"/>
            </w:pPr>
            <w:r w:rsidRPr="007C3F96">
              <w:t>130360 (38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DF40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39169 (32.6%)</w:t>
            </w:r>
          </w:p>
        </w:tc>
      </w:tr>
      <w:tr w:rsidR="00057CA3" w:rsidRPr="004C0D71" w14:paraId="56456C30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EDEE01A" w14:textId="77777777" w:rsidR="00057CA3" w:rsidRPr="004C0D71" w:rsidRDefault="00057CA3" w:rsidP="005413D5">
            <w:r w:rsidRPr="004C0D71">
              <w:t xml:space="preserve">Hypertension </w:t>
            </w:r>
          </w:p>
        </w:tc>
        <w:tc>
          <w:tcPr>
            <w:tcW w:w="3119" w:type="dxa"/>
            <w:vAlign w:val="bottom"/>
          </w:tcPr>
          <w:p w14:paraId="6747FE64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73489 (51.0%)</w:t>
            </w:r>
          </w:p>
        </w:tc>
        <w:tc>
          <w:tcPr>
            <w:tcW w:w="2835" w:type="dxa"/>
            <w:vAlign w:val="bottom"/>
          </w:tcPr>
          <w:p w14:paraId="4FF71DF7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60992 (50.8%)</w:t>
            </w:r>
          </w:p>
        </w:tc>
      </w:tr>
      <w:tr w:rsidR="00057CA3" w:rsidRPr="004C0D71" w14:paraId="37A0E2A5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0545703" w14:textId="77777777" w:rsidR="00057CA3" w:rsidRPr="004C0D71" w:rsidRDefault="00057CA3" w:rsidP="005413D5">
            <w:r w:rsidRPr="004C0D71">
              <w:t xml:space="preserve">Diabetes </w:t>
            </w:r>
          </w:p>
        </w:tc>
        <w:tc>
          <w:tcPr>
            <w:tcW w:w="3119" w:type="dxa"/>
            <w:vAlign w:val="bottom"/>
          </w:tcPr>
          <w:p w14:paraId="7E9AE54E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2434 (3.7%)</w:t>
            </w:r>
          </w:p>
        </w:tc>
        <w:tc>
          <w:tcPr>
            <w:tcW w:w="2835" w:type="dxa"/>
            <w:vAlign w:val="bottom"/>
          </w:tcPr>
          <w:p w14:paraId="175BCBA9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7859 (6.6%)</w:t>
            </w:r>
          </w:p>
        </w:tc>
      </w:tr>
      <w:tr w:rsidR="00057CA3" w:rsidRPr="004C0D71" w14:paraId="3ED5A073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</w:tcPr>
          <w:p w14:paraId="32239C06" w14:textId="77777777" w:rsidR="00057CA3" w:rsidRPr="004C0D71" w:rsidRDefault="00057CA3" w:rsidP="005413D5">
            <w:r>
              <w:t>Hyperlipidaemia</w:t>
            </w:r>
          </w:p>
        </w:tc>
        <w:tc>
          <w:tcPr>
            <w:tcW w:w="3119" w:type="dxa"/>
            <w:vAlign w:val="bottom"/>
          </w:tcPr>
          <w:p w14:paraId="1B2561FB" w14:textId="77777777" w:rsidR="00057CA3" w:rsidRPr="007C3F96" w:rsidRDefault="00057CA3" w:rsidP="005413D5">
            <w:pPr>
              <w:jc w:val="center"/>
            </w:pPr>
            <w:r w:rsidRPr="002263EF">
              <w:t xml:space="preserve">138065 </w:t>
            </w:r>
            <w:r>
              <w:t>(</w:t>
            </w:r>
            <w:r w:rsidRPr="002263EF">
              <w:t>40.6%</w:t>
            </w:r>
            <w:r>
              <w:t>)</w:t>
            </w:r>
          </w:p>
        </w:tc>
        <w:tc>
          <w:tcPr>
            <w:tcW w:w="2835" w:type="dxa"/>
            <w:vAlign w:val="bottom"/>
          </w:tcPr>
          <w:p w14:paraId="042C9ED2" w14:textId="77777777" w:rsidR="00057CA3" w:rsidRPr="007C3F96" w:rsidRDefault="00057CA3" w:rsidP="005413D5">
            <w:pPr>
              <w:jc w:val="center"/>
            </w:pPr>
            <w:r w:rsidRPr="002263EF">
              <w:t xml:space="preserve">50,178 </w:t>
            </w:r>
            <w:r>
              <w:t>(</w:t>
            </w:r>
            <w:r w:rsidRPr="002263EF">
              <w:t>41.8%</w:t>
            </w:r>
            <w:r>
              <w:t>)</w:t>
            </w:r>
          </w:p>
        </w:tc>
      </w:tr>
      <w:tr w:rsidR="00057CA3" w:rsidRPr="004C0D71" w14:paraId="67FB1009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4794487" w14:textId="77777777" w:rsidR="00057CA3" w:rsidRPr="004C0D71" w:rsidRDefault="00057CA3" w:rsidP="005413D5">
            <w:r w:rsidRPr="004C0D71">
              <w:t xml:space="preserve">Post menopause </w:t>
            </w:r>
          </w:p>
        </w:tc>
        <w:tc>
          <w:tcPr>
            <w:tcW w:w="3119" w:type="dxa"/>
            <w:vAlign w:val="bottom"/>
          </w:tcPr>
          <w:p w14:paraId="5B46C655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106899 (31.4%)</w:t>
            </w:r>
          </w:p>
        </w:tc>
        <w:tc>
          <w:tcPr>
            <w:tcW w:w="2835" w:type="dxa"/>
            <w:vAlign w:val="bottom"/>
          </w:tcPr>
          <w:p w14:paraId="45339C2C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47206 (39.3%)</w:t>
            </w:r>
          </w:p>
        </w:tc>
      </w:tr>
      <w:tr w:rsidR="00057CA3" w:rsidRPr="004C0D71" w14:paraId="359CC111" w14:textId="77777777" w:rsidTr="005413D5">
        <w:trPr>
          <w:trHeight w:val="258"/>
        </w:trPr>
        <w:tc>
          <w:tcPr>
            <w:tcW w:w="4111" w:type="dxa"/>
            <w:shd w:val="clear" w:color="auto" w:fill="auto"/>
            <w:noWrap/>
            <w:vAlign w:val="bottom"/>
          </w:tcPr>
          <w:p w14:paraId="25A3111F" w14:textId="77777777" w:rsidR="00057CA3" w:rsidRPr="004C0D71" w:rsidRDefault="00057CA3" w:rsidP="005413D5">
            <w:r w:rsidRPr="004C0D71">
              <w:t>Family history of diabetes</w:t>
            </w:r>
          </w:p>
        </w:tc>
        <w:tc>
          <w:tcPr>
            <w:tcW w:w="3119" w:type="dxa"/>
            <w:vAlign w:val="bottom"/>
          </w:tcPr>
          <w:p w14:paraId="7BD4A2A8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60259 (17.7%)</w:t>
            </w:r>
          </w:p>
        </w:tc>
        <w:tc>
          <w:tcPr>
            <w:tcW w:w="2835" w:type="dxa"/>
            <w:vAlign w:val="bottom"/>
          </w:tcPr>
          <w:p w14:paraId="2771036A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25733 (21.4%)</w:t>
            </w:r>
          </w:p>
        </w:tc>
      </w:tr>
      <w:tr w:rsidR="00057CA3" w:rsidRPr="004C0D71" w14:paraId="1CB86353" w14:textId="77777777" w:rsidTr="005413D5">
        <w:trPr>
          <w:trHeight w:val="25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76E8F" w14:textId="77777777" w:rsidR="00057CA3" w:rsidRPr="004C0D71" w:rsidRDefault="00057CA3" w:rsidP="005413D5">
            <w:r w:rsidRPr="004C0D71">
              <w:t>Family history of CVD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0749456F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200113 (58.9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0F972DE" w14:textId="77777777" w:rsidR="00057CA3" w:rsidRPr="007C3F96" w:rsidRDefault="00057CA3" w:rsidP="005413D5">
            <w:pPr>
              <w:jc w:val="center"/>
              <w:rPr>
                <w:rFonts w:cs="Calibri"/>
              </w:rPr>
            </w:pPr>
            <w:r w:rsidRPr="007C3F96">
              <w:t>69550 (58.0%)</w:t>
            </w:r>
          </w:p>
        </w:tc>
      </w:tr>
    </w:tbl>
    <w:p w14:paraId="530B3444" w14:textId="68C7353A" w:rsidR="00851708" w:rsidRDefault="00057CA3">
      <w:r w:rsidRPr="004C0D71">
        <w:t xml:space="preserve">**Figures are </w:t>
      </w:r>
      <w:proofErr w:type="gramStart"/>
      <w:r w:rsidRPr="004C0D71">
        <w:t>n(</w:t>
      </w:r>
      <w:proofErr w:type="gramEnd"/>
      <w:r w:rsidRPr="004C0D71">
        <w:t>%) unless otherwise state</w:t>
      </w:r>
    </w:p>
    <w:sectPr w:rsidR="00851708" w:rsidSect="00057C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A3"/>
    <w:rsid w:val="00057CA3"/>
    <w:rsid w:val="0022684D"/>
    <w:rsid w:val="002600A3"/>
    <w:rsid w:val="00345677"/>
    <w:rsid w:val="0042609E"/>
    <w:rsid w:val="00495A32"/>
    <w:rsid w:val="00620BCF"/>
    <w:rsid w:val="006D6C4E"/>
    <w:rsid w:val="007A2A44"/>
    <w:rsid w:val="00851708"/>
    <w:rsid w:val="00994B89"/>
    <w:rsid w:val="009B5173"/>
    <w:rsid w:val="00B30DA8"/>
    <w:rsid w:val="00BE6F39"/>
    <w:rsid w:val="00C100D0"/>
    <w:rsid w:val="00C17954"/>
    <w:rsid w:val="00C80B82"/>
    <w:rsid w:val="00D30728"/>
    <w:rsid w:val="00DE6DA0"/>
    <w:rsid w:val="00E03176"/>
    <w:rsid w:val="00E403BE"/>
    <w:rsid w:val="00F8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B236A"/>
  <w15:chartTrackingRefBased/>
  <w15:docId w15:val="{F898B4DB-8EA5-D449-BCBA-F48B7F65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A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2</cp:revision>
  <dcterms:created xsi:type="dcterms:W3CDTF">2021-12-15T16:46:00Z</dcterms:created>
  <dcterms:modified xsi:type="dcterms:W3CDTF">2021-12-15T16:48:00Z</dcterms:modified>
</cp:coreProperties>
</file>